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338F4EE">
      <w:pPr>
        <w:keepNext w:val="0"/>
        <w:keepLines w:val="0"/>
        <w:widowControl/>
        <w:suppressLineNumbers w:val="0"/>
        <w:spacing w:before="0" w:beforeAutospacing="0" w:after="0" w:afterAutospacing="0"/>
        <w:ind w:left="0" w:right="0"/>
        <w:jc w:val="left"/>
        <w:rPr>
          <w:rFonts w:ascii="Arial" w:hAnsi="Arial" w:cs="Arial"/>
          <w:color w:val="auto"/>
        </w:rPr>
      </w:pPr>
      <w:r>
        <w:rPr>
          <w:rFonts w:hint="default" w:ascii="Cambria" w:hAnsi="Cambria" w:eastAsia="MS Mincho" w:cs="Times New Roman"/>
          <w:b/>
          <w:bCs/>
          <w:kern w:val="0"/>
          <w:sz w:val="24"/>
          <w:szCs w:val="24"/>
          <w:lang w:val="en-US" w:eastAsia="zh-CN" w:bidi="ar"/>
        </w:rPr>
        <w:t>File S1</w:t>
      </w:r>
      <w:r>
        <w:rPr>
          <w:rFonts w:hint="default" w:ascii="Cambria" w:hAnsi="Cambria" w:eastAsia="MS Mincho" w:cs="Times New Roman"/>
          <w:kern w:val="0"/>
          <w:sz w:val="24"/>
          <w:szCs w:val="24"/>
          <w:lang w:val="en-US" w:eastAsia="zh-CN" w:bidi="ar"/>
        </w:rPr>
        <w:t xml:space="preserve"> PRISMA 2020 Checklist</w:t>
      </w: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7C351B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BE7B8D6">
            <w:pPr>
              <w:pStyle w:val="7"/>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9127E63">
            <w:pPr>
              <w:pStyle w:val="7"/>
              <w:keepNext w:val="0"/>
              <w:keepLines w:val="0"/>
              <w:suppressLineNumbers w:val="0"/>
              <w:spacing w:before="0" w:beforeAutospacing="0" w:after="0" w:afterAutospacing="0"/>
              <w:ind w:left="0" w:right="0"/>
              <w:rPr>
                <w:rFonts w:hint="default" w:ascii="Arial" w:hAnsi="Arial" w:cs="Arial"/>
                <w:b/>
                <w:bCs/>
                <w:color w:val="FFFFFF"/>
                <w:sz w:val="18"/>
                <w:szCs w:val="18"/>
              </w:rPr>
            </w:pPr>
            <w:r>
              <w:rPr>
                <w:rFonts w:hint="default"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1D32DC3">
            <w:pPr>
              <w:pStyle w:val="7"/>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21312A0">
            <w:pPr>
              <w:pStyle w:val="7"/>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Location where item is reported </w:t>
            </w:r>
          </w:p>
        </w:tc>
      </w:tr>
      <w:tr w14:paraId="192544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51DC531">
            <w:pPr>
              <w:pStyle w:val="7"/>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A5AD5CE">
            <w:pPr>
              <w:pStyle w:val="7"/>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14:paraId="61A1B2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7162625">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684EAB54">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46173AF0">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10BF2349">
            <w:pPr>
              <w:pStyle w:val="7"/>
              <w:keepNext w:val="0"/>
              <w:keepLines w:val="0"/>
              <w:suppressLineNumbers w:val="0"/>
              <w:spacing w:before="40" w:beforeAutospacing="0" w:after="40" w:afterAutospacing="0"/>
              <w:ind w:left="0" w:right="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4CB2A5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FE4AF50">
            <w:pPr>
              <w:pStyle w:val="7"/>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46D40CA">
            <w:pPr>
              <w:pStyle w:val="7"/>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14:paraId="27A09E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B28968B">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FDEAD96">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4CD35766">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6CB31ACC">
            <w:pPr>
              <w:pStyle w:val="7"/>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226F79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D94BA3F">
            <w:pPr>
              <w:pStyle w:val="7"/>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88CAC87">
            <w:pPr>
              <w:pStyle w:val="7"/>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14:paraId="66DCCB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1FBC268">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BA2F79F">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6060521">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2FC6450C">
            <w:pPr>
              <w:pStyle w:val="7"/>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43160F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D160814">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92A9E5C">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24029F5E">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74DA24C1">
            <w:pPr>
              <w:pStyle w:val="7"/>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6B3473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33C3EB7">
            <w:pPr>
              <w:pStyle w:val="7"/>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6723AAC">
            <w:pPr>
              <w:pStyle w:val="7"/>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14:paraId="399463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07430C6">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15F36F46">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3ED4EE09">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74B65458">
            <w:pPr>
              <w:pStyle w:val="7"/>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AB5A6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73FA54C9">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756293A1">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718DF8EC">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39758D04">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34460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ACC15C2">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9359D90">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431F3B14">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298B9C8B">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5EC40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DCA87B6">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2F2A68C3">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1A10DB15">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220EFA7">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4A215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03F47FEC">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820B44C">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01C5D99C">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B6999BB">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7EC0A6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4D9DF9C">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1693E6F5">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494AEAC6">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01228009">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4309D4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16F294B">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DDDC4F9">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528201E9">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75B6433C">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3EA00A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E30CDF0">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56504BA7">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0FCCD789">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97E049C">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266891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9347E7C">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1A279B18">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1FADA1A8">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32D85F03">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C975C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2AEFAE4">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27B5A925">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5968FC9B">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235290FE">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56E8E5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DC032B3">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7200D77">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778E0359">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378642DB">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5A4741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C7D19E1">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B168E50">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A6B6DDF">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53863CEE">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22D684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B03C06">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6D32A6D">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5536490">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590E547E">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5174B4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0AEEEEE">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5CED901">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5D5E2CC4">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8E14E30">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1C1C3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13D54050">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4FDB4CF">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032E4CC0">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0203DA8F">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B3E05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E16052A">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36039453">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1496861F">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F72673D">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74B8C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8C02423">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2783EB43">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387DC40A">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63686EED">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7BFBB4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560F29C">
            <w:pPr>
              <w:pStyle w:val="7"/>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383E8FE">
            <w:pPr>
              <w:pStyle w:val="7"/>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14:paraId="3A0FBD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E6494C7">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7D61B7AD">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2C2D83C7">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003F1F14">
            <w:pPr>
              <w:pStyle w:val="7"/>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1E45A8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B0DCE07">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061AFB8">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2F4624F0">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37D2A85B">
            <w:pPr>
              <w:keepNext w:val="0"/>
              <w:keepLines w:val="0"/>
              <w:widowControl/>
              <w:suppressLineNumbers w:val="0"/>
              <w:spacing w:before="40" w:beforeAutospacing="0" w:after="40" w:afterAutospacing="0"/>
              <w:ind w:left="0" w:right="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1834F8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00D66689">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3E27516A">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1BA98136">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09335F08">
            <w:pPr>
              <w:keepNext w:val="0"/>
              <w:keepLines w:val="0"/>
              <w:widowControl/>
              <w:suppressLineNumbers w:val="0"/>
              <w:spacing w:before="40" w:beforeAutospacing="0" w:after="40" w:afterAutospacing="0"/>
              <w:ind w:left="0" w:right="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0A89D5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7FE8984">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06A11D">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4F358C3">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41B28CC2">
            <w:pPr>
              <w:keepNext w:val="0"/>
              <w:keepLines w:val="0"/>
              <w:widowControl/>
              <w:suppressLineNumbers w:val="0"/>
              <w:spacing w:before="40" w:beforeAutospacing="0" w:after="40" w:afterAutospacing="0"/>
              <w:ind w:left="0" w:right="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1A635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2DECF99">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31050E0D">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2B049F87">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7438D0B5">
            <w:pPr>
              <w:keepNext w:val="0"/>
              <w:keepLines w:val="0"/>
              <w:widowControl/>
              <w:suppressLineNumbers w:val="0"/>
              <w:spacing w:before="40" w:beforeAutospacing="0" w:after="40" w:afterAutospacing="0"/>
              <w:ind w:left="0" w:right="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6DA39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AFEDFB2">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2241B8BC">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59DC35A">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65CFCFAD">
            <w:pPr>
              <w:keepNext w:val="0"/>
              <w:keepLines w:val="0"/>
              <w:widowControl/>
              <w:suppressLineNumbers w:val="0"/>
              <w:spacing w:before="40" w:beforeAutospacing="0" w:after="40" w:afterAutospacing="0"/>
              <w:ind w:left="0" w:right="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BDB6C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60164DBB">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D5130D5">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63338A95">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2D1E8914">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E768C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A575225">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50D62DE">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45B8613A">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71ADCC10">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68A97A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7C8585B">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6DB5AED">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1A14EDE2">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22108DE7">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4F4BDC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C7F0D54">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59ED470">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481B952C">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4DC2F7D">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12B961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4095449">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3C3C301E">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02720BA4">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44CFD86C">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075998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3E776A">
            <w:pPr>
              <w:pStyle w:val="7"/>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270FF11">
            <w:pPr>
              <w:pStyle w:val="7"/>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14:paraId="73958D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1F664BC">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7316759E">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77637311">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458D8AC3">
            <w:pPr>
              <w:pStyle w:val="7"/>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14:paraId="5DACE6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D631965">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52C860E">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384D66EA">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12BF8F2D">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14:paraId="4992FA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89CA50A">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1E2A83E4">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4EEC0CDD">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21B064EB">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14:paraId="22CC77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0FBEB4F">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6FF92794">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70C4D81C">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28EE067E">
            <w:pPr>
              <w:keepNext w:val="0"/>
              <w:keepLines w:val="0"/>
              <w:widowControl/>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14:paraId="0ED1D1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1EA6C29">
            <w:pPr>
              <w:pStyle w:val="7"/>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85CF59B">
            <w:pPr>
              <w:pStyle w:val="7"/>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14:paraId="4715CE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ABA81CB">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85DDCA8">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002C9BB0">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756C3E71">
            <w:pPr>
              <w:pStyle w:val="7"/>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62B8D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726AE96D">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FD5042C">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22201B7A">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740C3ACC">
            <w:pPr>
              <w:pStyle w:val="7"/>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5C2C0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E34F3C2">
            <w:pPr>
              <w:pStyle w:val="7"/>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74E5134">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991FA7C">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274DC5CD">
            <w:pPr>
              <w:pStyle w:val="7"/>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94A1D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262589F">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658D8A77">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6A492466">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3BA85732">
            <w:pPr>
              <w:pStyle w:val="7"/>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2D81E5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7E0094E">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2BBEB70B">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2E22B2B0">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3BA1E0F2">
            <w:pPr>
              <w:pStyle w:val="7"/>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643BE9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45DE672B">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A673D3F">
            <w:pPr>
              <w:pStyle w:val="7"/>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288F365A">
            <w:pPr>
              <w:pStyle w:val="7"/>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294FE4F">
            <w:pPr>
              <w:pStyle w:val="7"/>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bookmarkStart w:id="0" w:name="_GoBack"/>
            <w:bookmarkEnd w:id="0"/>
          </w:p>
        </w:tc>
      </w:tr>
    </w:tbl>
    <w:p w14:paraId="0636F4E3">
      <w:pPr>
        <w:pStyle w:val="7"/>
        <w:rPr>
          <w:rFonts w:ascii="Arial" w:hAnsi="Arial" w:cs="Arial"/>
          <w:color w:val="auto"/>
        </w:rPr>
      </w:pPr>
    </w:p>
    <w:p w14:paraId="0F52BCD7">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MS Mincho">
    <w:altName w:val="Yu Gothic UI"/>
    <w:panose1 w:val="02020609040205080304"/>
    <w:charset w:val="80"/>
    <w:family w:val="auto"/>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SnapToGridInCell/>
    <w:selectFldWithFirstOrLastChar/>
    <w:useWord2002TableStyle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1404537E"/>
    <w:rsid w:val="2FAF7DB7"/>
    <w:rsid w:val="40E94202"/>
    <w:rsid w:val="4EC15F02"/>
    <w:rsid w:val="7E73527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63</Words>
  <Characters>5884</Characters>
  <Lines>48</Lines>
  <Paragraphs>13</Paragraphs>
  <TotalTime>0</TotalTime>
  <ScaleCrop>false</ScaleCrop>
  <LinksUpToDate>false</LinksUpToDate>
  <CharactersWithSpaces>6806</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170636   谭睿敏</cp:lastModifiedBy>
  <cp:lastPrinted>2020-11-24T03:02:00Z</cp:lastPrinted>
  <dcterms:modified xsi:type="dcterms:W3CDTF">2025-03-21T04:00:40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AA45D200D3DD421F9F6E3E1F1289F28D_12</vt:lpwstr>
  </property>
  <property fmtid="{D5CDD505-2E9C-101B-9397-08002B2CF9AE}" pid="4" name="KSOTemplateDocerSaveRecord">
    <vt:lpwstr>eyJoZGlkIjoiMzIyMGI2NzdhZjA2M2ZjOWEyMTMwY2JmNDA0ZDgxMjciLCJ1c2VySWQiOiIzNjEzMDIzMDYifQ==</vt:lpwstr>
  </property>
</Properties>
</file>